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55964" w:rsidRPr="00194671" w:rsidRDefault="00C55964" w:rsidP="00C55964">
      <w:pPr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4 Table. </w:t>
      </w:r>
      <w:r w:rsidRPr="00194671">
        <w:rPr>
          <w:rFonts w:ascii="Times New Roman" w:hAnsi="Times New Roman" w:cs="Times New Roman"/>
          <w:b/>
          <w:bCs/>
        </w:rPr>
        <w:t>Variable-relevance ranking.</w:t>
      </w:r>
      <w:r>
        <w:rPr>
          <w:rFonts w:ascii="Times New Roman" w:hAnsi="Times New Roman" w:cs="Times New Roman"/>
        </w:rPr>
        <w:t xml:space="preserve"> Variable-relevance ranking of</w:t>
      </w:r>
      <w:r w:rsidRPr="00DD359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op 10 </w:t>
      </w:r>
      <w:r w:rsidRPr="00DD3593">
        <w:rPr>
          <w:rFonts w:ascii="Times New Roman" w:hAnsi="Times New Roman" w:cs="Times New Roman"/>
        </w:rPr>
        <w:t>predictors for each machine learning algorithm.</w:t>
      </w:r>
    </w:p>
    <w:p w:rsidR="00C55964" w:rsidRDefault="00C55964" w:rsidP="00C55964">
      <w:pPr>
        <w:spacing w:line="276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2126"/>
        <w:gridCol w:w="2126"/>
        <w:gridCol w:w="2127"/>
        <w:gridCol w:w="2125"/>
      </w:tblGrid>
      <w:tr w:rsidR="00C55964" w:rsidRPr="00FF695D" w:rsidTr="007C311E">
        <w:tc>
          <w:tcPr>
            <w:tcW w:w="846" w:type="dxa"/>
            <w:shd w:val="clear" w:color="auto" w:fill="D9D9D9" w:themeFill="background1" w:themeFillShade="D9"/>
          </w:tcPr>
          <w:p w:rsidR="00C55964" w:rsidRPr="00FF695D" w:rsidRDefault="00C55964" w:rsidP="007C311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9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C55964" w:rsidRPr="00FF695D" w:rsidRDefault="00C55964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R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C55964" w:rsidRPr="00FF695D" w:rsidRDefault="00C55964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sso LR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C55964" w:rsidRPr="00FF695D" w:rsidRDefault="00C55964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F</w:t>
            </w:r>
          </w:p>
        </w:tc>
        <w:tc>
          <w:tcPr>
            <w:tcW w:w="2125" w:type="dxa"/>
            <w:shd w:val="clear" w:color="auto" w:fill="D9D9D9" w:themeFill="background1" w:themeFillShade="D9"/>
          </w:tcPr>
          <w:p w:rsidR="00C55964" w:rsidRPr="00FF695D" w:rsidRDefault="00C55964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BT</w:t>
            </w:r>
          </w:p>
        </w:tc>
      </w:tr>
      <w:tr w:rsidR="00C55964" w:rsidRPr="00FF695D" w:rsidTr="007C311E">
        <w:tc>
          <w:tcPr>
            <w:tcW w:w="846" w:type="dxa"/>
            <w:shd w:val="clear" w:color="auto" w:fill="D9D9D9" w:themeFill="background1" w:themeFillShade="D9"/>
          </w:tcPr>
          <w:p w:rsidR="00C55964" w:rsidRPr="00FF695D" w:rsidRDefault="00C55964" w:rsidP="007C311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C55964" w:rsidRPr="00FF695D" w:rsidRDefault="00C55964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group 65-105 years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C55964" w:rsidRPr="00FF695D" w:rsidRDefault="00C55964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group 65-105 years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C55964" w:rsidRPr="00FF695D" w:rsidRDefault="00C55964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group 65-105 years</w:t>
            </w:r>
          </w:p>
        </w:tc>
        <w:tc>
          <w:tcPr>
            <w:tcW w:w="2125" w:type="dxa"/>
            <w:shd w:val="clear" w:color="auto" w:fill="F2F2F2" w:themeFill="background1" w:themeFillShade="F2"/>
          </w:tcPr>
          <w:p w:rsidR="00C55964" w:rsidRPr="00FF695D" w:rsidRDefault="00C55964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group 65-105 years</w:t>
            </w:r>
          </w:p>
        </w:tc>
      </w:tr>
      <w:tr w:rsidR="00C55964" w:rsidRPr="00FF695D" w:rsidTr="007C311E">
        <w:tc>
          <w:tcPr>
            <w:tcW w:w="846" w:type="dxa"/>
            <w:shd w:val="clear" w:color="auto" w:fill="D9D9D9" w:themeFill="background1" w:themeFillShade="D9"/>
          </w:tcPr>
          <w:p w:rsidR="00C55964" w:rsidRPr="00FF695D" w:rsidRDefault="00C55964" w:rsidP="007C311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C55964" w:rsidRPr="00FF695D" w:rsidRDefault="00C55964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ing complaint is respiratory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C55964" w:rsidRPr="00FF695D" w:rsidRDefault="00C55964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ral source from a residential care facility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C55964" w:rsidRPr="00FF695D" w:rsidRDefault="00C55964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eiving home care</w:t>
            </w:r>
          </w:p>
        </w:tc>
        <w:tc>
          <w:tcPr>
            <w:tcW w:w="2125" w:type="dxa"/>
            <w:shd w:val="clear" w:color="auto" w:fill="F2F2F2" w:themeFill="background1" w:themeFillShade="F2"/>
          </w:tcPr>
          <w:p w:rsidR="00C55964" w:rsidRPr="00FF695D" w:rsidRDefault="00C55964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ing complaint is respiratory</w:t>
            </w:r>
          </w:p>
        </w:tc>
      </w:tr>
      <w:tr w:rsidR="00C55964" w:rsidRPr="00FF695D" w:rsidTr="007C311E">
        <w:tc>
          <w:tcPr>
            <w:tcW w:w="846" w:type="dxa"/>
            <w:shd w:val="clear" w:color="auto" w:fill="D9D9D9" w:themeFill="background1" w:themeFillShade="D9"/>
          </w:tcPr>
          <w:p w:rsidR="00C55964" w:rsidRPr="00FF695D" w:rsidRDefault="00C55964" w:rsidP="007C311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C55964" w:rsidRPr="00FF695D" w:rsidRDefault="00C55964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ral source from a residential care facility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C55964" w:rsidRPr="00FF695D" w:rsidRDefault="00C55964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ing complaint is respiratory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C55964" w:rsidRPr="00FF695D" w:rsidRDefault="00C55964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ral source from a residential care facility</w:t>
            </w:r>
          </w:p>
        </w:tc>
        <w:tc>
          <w:tcPr>
            <w:tcW w:w="2125" w:type="dxa"/>
            <w:shd w:val="clear" w:color="auto" w:fill="F2F2F2" w:themeFill="background1" w:themeFillShade="F2"/>
          </w:tcPr>
          <w:p w:rsidR="00C55964" w:rsidRPr="00FF695D" w:rsidRDefault="00C55964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ral source from a residential care facility</w:t>
            </w:r>
          </w:p>
        </w:tc>
      </w:tr>
      <w:tr w:rsidR="00C55964" w:rsidRPr="00FF695D" w:rsidTr="007C311E">
        <w:tc>
          <w:tcPr>
            <w:tcW w:w="846" w:type="dxa"/>
            <w:shd w:val="clear" w:color="auto" w:fill="D9D9D9" w:themeFill="background1" w:themeFillShade="D9"/>
          </w:tcPr>
          <w:p w:rsidR="00C55964" w:rsidRPr="00FF695D" w:rsidRDefault="00C55964" w:rsidP="007C311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C55964" w:rsidRPr="00FF695D" w:rsidRDefault="00C55964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ing complaint is general or minor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C55964" w:rsidRPr="00FF695D" w:rsidRDefault="00C55964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eiving home care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C55964" w:rsidRPr="00FF695D" w:rsidRDefault="00C55964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ing complaint is respiratory</w:t>
            </w:r>
          </w:p>
        </w:tc>
        <w:tc>
          <w:tcPr>
            <w:tcW w:w="2125" w:type="dxa"/>
            <w:shd w:val="clear" w:color="auto" w:fill="F2F2F2" w:themeFill="background1" w:themeFillShade="F2"/>
          </w:tcPr>
          <w:p w:rsidR="00C55964" w:rsidRPr="00FF695D" w:rsidRDefault="00C55964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eiving home care</w:t>
            </w:r>
          </w:p>
        </w:tc>
      </w:tr>
      <w:tr w:rsidR="00C55964" w:rsidRPr="00FF695D" w:rsidTr="007C311E">
        <w:tc>
          <w:tcPr>
            <w:tcW w:w="846" w:type="dxa"/>
            <w:shd w:val="clear" w:color="auto" w:fill="D9D9D9" w:themeFill="background1" w:themeFillShade="D9"/>
          </w:tcPr>
          <w:p w:rsidR="00C55964" w:rsidRPr="00FF695D" w:rsidRDefault="00C55964" w:rsidP="007C311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C55964" w:rsidRPr="00FF695D" w:rsidRDefault="00C55964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group 40-64 years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C55964" w:rsidRPr="00FF695D" w:rsidRDefault="00C55964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group 40-64 years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C55964" w:rsidRPr="00FF695D" w:rsidRDefault="00C55964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ing complaint is cardiovascular</w:t>
            </w:r>
          </w:p>
        </w:tc>
        <w:tc>
          <w:tcPr>
            <w:tcW w:w="2125" w:type="dxa"/>
            <w:shd w:val="clear" w:color="auto" w:fill="F2F2F2" w:themeFill="background1" w:themeFillShade="F2"/>
          </w:tcPr>
          <w:p w:rsidR="00C55964" w:rsidRPr="00FF695D" w:rsidRDefault="00C55964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ing complaint is general or minor</w:t>
            </w:r>
          </w:p>
        </w:tc>
      </w:tr>
      <w:tr w:rsidR="00C55964" w:rsidRPr="00FF695D" w:rsidTr="007C311E">
        <w:tc>
          <w:tcPr>
            <w:tcW w:w="846" w:type="dxa"/>
            <w:shd w:val="clear" w:color="auto" w:fill="D9D9D9" w:themeFill="background1" w:themeFillShade="D9"/>
          </w:tcPr>
          <w:p w:rsidR="00C55964" w:rsidRPr="00FF695D" w:rsidRDefault="00C55964" w:rsidP="007C311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C55964" w:rsidRPr="00FF695D" w:rsidRDefault="00C55964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eiving home care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C55964" w:rsidRPr="00FF695D" w:rsidRDefault="00C55964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ing complaint is cardiovascular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C55964" w:rsidRPr="00FF695D" w:rsidRDefault="00C55964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orbidity of hypertension</w:t>
            </w:r>
          </w:p>
        </w:tc>
        <w:tc>
          <w:tcPr>
            <w:tcW w:w="2125" w:type="dxa"/>
            <w:shd w:val="clear" w:color="auto" w:fill="F2F2F2" w:themeFill="background1" w:themeFillShade="F2"/>
          </w:tcPr>
          <w:p w:rsidR="00C55964" w:rsidRPr="00FF695D" w:rsidRDefault="00C55964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ing complaint is gastrointestinal</w:t>
            </w:r>
          </w:p>
        </w:tc>
      </w:tr>
      <w:tr w:rsidR="00C55964" w:rsidRPr="00FF695D" w:rsidTr="007C311E">
        <w:tc>
          <w:tcPr>
            <w:tcW w:w="846" w:type="dxa"/>
            <w:shd w:val="clear" w:color="auto" w:fill="D9D9D9" w:themeFill="background1" w:themeFillShade="D9"/>
          </w:tcPr>
          <w:p w:rsidR="00C55964" w:rsidRPr="00FF695D" w:rsidRDefault="00C55964" w:rsidP="007C311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C55964" w:rsidRPr="00FF695D" w:rsidRDefault="00C55964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ing complaint is gastrointestinal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C55964" w:rsidRPr="00FF695D" w:rsidRDefault="00C55964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ing complaint is general or minor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C55964" w:rsidRPr="00FF695D" w:rsidRDefault="00C55964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group 40-64 years</w:t>
            </w:r>
          </w:p>
        </w:tc>
        <w:tc>
          <w:tcPr>
            <w:tcW w:w="2125" w:type="dxa"/>
            <w:shd w:val="clear" w:color="auto" w:fill="F2F2F2" w:themeFill="background1" w:themeFillShade="F2"/>
          </w:tcPr>
          <w:p w:rsidR="00C55964" w:rsidRPr="00FF695D" w:rsidRDefault="00C55964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ing complaint is cardiovascular</w:t>
            </w:r>
          </w:p>
        </w:tc>
      </w:tr>
      <w:tr w:rsidR="00C55964" w:rsidRPr="00FF695D" w:rsidTr="007C311E">
        <w:tc>
          <w:tcPr>
            <w:tcW w:w="846" w:type="dxa"/>
            <w:shd w:val="clear" w:color="auto" w:fill="D9D9D9" w:themeFill="background1" w:themeFillShade="D9"/>
          </w:tcPr>
          <w:p w:rsidR="00C55964" w:rsidRPr="00FF695D" w:rsidRDefault="00C55964" w:rsidP="007C311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C55964" w:rsidRPr="00FF695D" w:rsidRDefault="00C55964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ing complaint is mental health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C55964" w:rsidRPr="00FF695D" w:rsidRDefault="00C55964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ing complaint is ears, nose or throat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C55964" w:rsidRPr="00FF695D" w:rsidRDefault="00C55964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orbidity of diabetes</w:t>
            </w:r>
          </w:p>
        </w:tc>
        <w:tc>
          <w:tcPr>
            <w:tcW w:w="2125" w:type="dxa"/>
            <w:shd w:val="clear" w:color="auto" w:fill="F2F2F2" w:themeFill="background1" w:themeFillShade="F2"/>
          </w:tcPr>
          <w:p w:rsidR="00C55964" w:rsidRPr="00FF695D" w:rsidRDefault="00C55964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ing complaint is neurological</w:t>
            </w:r>
          </w:p>
        </w:tc>
      </w:tr>
      <w:tr w:rsidR="00C55964" w:rsidRPr="00FF695D" w:rsidTr="007C311E">
        <w:tc>
          <w:tcPr>
            <w:tcW w:w="846" w:type="dxa"/>
            <w:shd w:val="clear" w:color="auto" w:fill="D9D9D9" w:themeFill="background1" w:themeFillShade="D9"/>
          </w:tcPr>
          <w:p w:rsidR="00C55964" w:rsidRPr="00FF695D" w:rsidRDefault="00C55964" w:rsidP="007C311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C55964" w:rsidRPr="00FF695D" w:rsidRDefault="00C55964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ing complaint is neurological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C55964" w:rsidRPr="00FF695D" w:rsidRDefault="00C55964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orbidity of hypertension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C55964" w:rsidRPr="00FF695D" w:rsidRDefault="00C55964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 is male</w:t>
            </w:r>
          </w:p>
        </w:tc>
        <w:tc>
          <w:tcPr>
            <w:tcW w:w="2125" w:type="dxa"/>
            <w:shd w:val="clear" w:color="auto" w:fill="F2F2F2" w:themeFill="background1" w:themeFillShade="F2"/>
          </w:tcPr>
          <w:p w:rsidR="00C55964" w:rsidRPr="00FF695D" w:rsidRDefault="00C55964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ing complaint is orthopedic</w:t>
            </w:r>
          </w:p>
        </w:tc>
      </w:tr>
      <w:tr w:rsidR="00C55964" w:rsidRPr="00FF695D" w:rsidTr="007C311E">
        <w:tc>
          <w:tcPr>
            <w:tcW w:w="846" w:type="dxa"/>
            <w:shd w:val="clear" w:color="auto" w:fill="D9D9D9" w:themeFill="background1" w:themeFillShade="D9"/>
          </w:tcPr>
          <w:p w:rsidR="00C55964" w:rsidRPr="00FF695D" w:rsidRDefault="00C55964" w:rsidP="007C311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C55964" w:rsidRPr="00FF695D" w:rsidRDefault="00C55964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orbidity of congestive heart failure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C55964" w:rsidRPr="00FF695D" w:rsidRDefault="00C55964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orbidity of congestive heart failure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C55964" w:rsidRPr="00FF695D" w:rsidRDefault="00C55964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orbidity of chronic obstructive pulmonary disease</w:t>
            </w:r>
          </w:p>
        </w:tc>
        <w:tc>
          <w:tcPr>
            <w:tcW w:w="2125" w:type="dxa"/>
            <w:shd w:val="clear" w:color="auto" w:fill="F2F2F2" w:themeFill="background1" w:themeFillShade="F2"/>
          </w:tcPr>
          <w:p w:rsidR="00C55964" w:rsidRPr="00FF695D" w:rsidRDefault="00C55964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group 40-64 years</w:t>
            </w:r>
          </w:p>
        </w:tc>
      </w:tr>
      <w:tr w:rsidR="00C55964" w:rsidRPr="00FF695D" w:rsidTr="007C311E">
        <w:tc>
          <w:tcPr>
            <w:tcW w:w="9350" w:type="dxa"/>
            <w:gridSpan w:val="5"/>
            <w:shd w:val="clear" w:color="auto" w:fill="F2F2F2" w:themeFill="background1" w:themeFillShade="F2"/>
          </w:tcPr>
          <w:p w:rsidR="00C55964" w:rsidRPr="00FF695D" w:rsidRDefault="00C55964" w:rsidP="007C311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95D">
              <w:rPr>
                <w:rFonts w:ascii="Times New Roman" w:hAnsi="Times New Roman" w:cs="Times New Roman"/>
                <w:sz w:val="20"/>
                <w:szCs w:val="20"/>
              </w:rPr>
              <w:t>LR = logistic regression, Lasso LR = lasso logistic regression, RF = random forest, GBT = gradient boosted trees.</w:t>
            </w:r>
          </w:p>
        </w:tc>
      </w:tr>
    </w:tbl>
    <w:p w:rsidR="00C55964" w:rsidRPr="00DD3593" w:rsidRDefault="00C55964" w:rsidP="00C55964">
      <w:pPr>
        <w:spacing w:line="276" w:lineRule="auto"/>
        <w:rPr>
          <w:rFonts w:ascii="Times New Roman" w:hAnsi="Times New Roman" w:cs="Times New Roman"/>
        </w:rPr>
      </w:pPr>
    </w:p>
    <w:p w:rsidR="00C55964" w:rsidRDefault="00C55964" w:rsidP="00C55964"/>
    <w:p w:rsidR="00EA391D" w:rsidRDefault="00EA391D"/>
    <w:sectPr w:rsidR="00EA391D" w:rsidSect="00F416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964"/>
    <w:rsid w:val="004760F4"/>
    <w:rsid w:val="00C55964"/>
    <w:rsid w:val="00EA391D"/>
    <w:rsid w:val="00F41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EAD3AFD-51EE-F947-BEEB-70ED7E06A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96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596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3</Characters>
  <Application>Microsoft Office Word</Application>
  <DocSecurity>0</DocSecurity>
  <Lines>11</Lines>
  <Paragraphs>3</Paragraphs>
  <ScaleCrop>false</ScaleCrop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Strum</dc:creator>
  <cp:keywords/>
  <dc:description/>
  <cp:lastModifiedBy>Ryan Strum</cp:lastModifiedBy>
  <cp:revision>1</cp:revision>
  <dcterms:created xsi:type="dcterms:W3CDTF">2023-07-21T02:52:00Z</dcterms:created>
  <dcterms:modified xsi:type="dcterms:W3CDTF">2023-07-21T02:52:00Z</dcterms:modified>
</cp:coreProperties>
</file>